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431" w:rsidRPr="00F34431" w:rsidRDefault="00F34431" w:rsidP="00F34431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</w:rPr>
      </w:pPr>
      <w:r w:rsidRPr="00F34431">
        <w:rPr>
          <w:rFonts w:ascii="Times New Roman" w:eastAsia="Times New Roman" w:hAnsi="Times New Roman" w:cs="Times New Roman"/>
          <w:b/>
          <w:bCs/>
        </w:rPr>
        <w:t>Alternative splicing of the RAGE cytoplasmic domain regulates cell signaling and function</w:t>
      </w:r>
    </w:p>
    <w:p w:rsidR="00F34431" w:rsidRPr="00F34431" w:rsidRDefault="00F34431" w:rsidP="00F34431">
      <w:pPr>
        <w:jc w:val="center"/>
      </w:pPr>
      <w:r w:rsidRPr="00F34431">
        <w:t>Joel Jules</w:t>
      </w:r>
      <w:r w:rsidRPr="00F34431">
        <w:rPr>
          <w:vertAlign w:val="superscript"/>
        </w:rPr>
        <w:t>1</w:t>
      </w:r>
      <w:r w:rsidRPr="00F34431">
        <w:t>, Dony Maiguel</w:t>
      </w:r>
      <w:r w:rsidRPr="00F34431">
        <w:rPr>
          <w:vertAlign w:val="superscript"/>
        </w:rPr>
        <w:t>2</w:t>
      </w:r>
      <w:r w:rsidRPr="00F34431">
        <w:t>, Barry I Hudson</w:t>
      </w:r>
      <w:r w:rsidRPr="00F34431">
        <w:rPr>
          <w:vertAlign w:val="superscript"/>
        </w:rPr>
        <w:t>1</w:t>
      </w:r>
    </w:p>
    <w:p w:rsidR="00785AB4" w:rsidRDefault="00785AB4" w:rsidP="00310EA7">
      <w:pPr>
        <w:rPr>
          <w:b/>
        </w:rPr>
      </w:pPr>
    </w:p>
    <w:p w:rsidR="00785AB4" w:rsidRDefault="00FD17F2" w:rsidP="00310EA7">
      <w:pPr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7D678D1" wp14:editId="79E5E900">
                <wp:simplePos x="0" y="0"/>
                <wp:positionH relativeFrom="column">
                  <wp:posOffset>135276</wp:posOffset>
                </wp:positionH>
                <wp:positionV relativeFrom="paragraph">
                  <wp:posOffset>-345919</wp:posOffset>
                </wp:positionV>
                <wp:extent cx="5209954" cy="4422775"/>
                <wp:effectExtent l="0" t="76200" r="0" b="0"/>
                <wp:wrapNone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9954" cy="4422775"/>
                          <a:chOff x="0" y="2"/>
                          <a:chExt cx="5146670" cy="4148151"/>
                        </a:xfrm>
                      </wpg:grpSpPr>
                      <wpg:grpSp>
                        <wpg:cNvPr id="2" name="Group 2"/>
                        <wpg:cNvGrpSpPr>
                          <a:grpSpLocks/>
                        </wpg:cNvGrpSpPr>
                        <wpg:grpSpPr bwMode="auto">
                          <a:xfrm>
                            <a:off x="17462" y="2"/>
                            <a:ext cx="5129208" cy="2252193"/>
                            <a:chOff x="17462" y="0"/>
                            <a:chExt cx="5130304" cy="2252893"/>
                          </a:xfrm>
                        </wpg:grpSpPr>
                        <wps:wsp>
                          <wps:cNvPr id="37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9489" y="1975312"/>
                              <a:ext cx="559554" cy="2775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357</w:t>
                                </w: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p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8" name="Rectangle 38"/>
                          <wps:cNvSpPr/>
                          <wps:spPr bwMode="auto">
                            <a:xfrm>
                              <a:off x="952699" y="100043"/>
                              <a:ext cx="3755236" cy="298543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39" name="Straight Connector 39"/>
                          <wps:cNvCnPr/>
                          <wps:spPr bwMode="auto">
                            <a:xfrm>
                              <a:off x="1178172" y="98456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0" name="Straight Connector 40"/>
                          <wps:cNvCnPr/>
                          <wps:spPr bwMode="auto">
                            <a:xfrm>
                              <a:off x="1505266" y="96867"/>
                              <a:ext cx="0" cy="30013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1" name="Straight Connector 41"/>
                          <wps:cNvCnPr/>
                          <wps:spPr bwMode="auto">
                            <a:xfrm>
                              <a:off x="1957800" y="96867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2" name="Straight Connector 42"/>
                          <wps:cNvCnPr/>
                          <wps:spPr bwMode="auto">
                            <a:xfrm>
                              <a:off x="2137226" y="95280"/>
                              <a:ext cx="0" cy="30013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3" name="Straight Connector 43"/>
                          <wps:cNvCnPr/>
                          <wps:spPr bwMode="auto">
                            <a:xfrm>
                              <a:off x="2357935" y="100043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Straight Connector 44"/>
                          <wps:cNvCnPr/>
                          <wps:spPr bwMode="auto">
                            <a:xfrm>
                              <a:off x="2843813" y="104808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Straight Connector 45"/>
                          <wps:cNvCnPr/>
                          <wps:spPr bwMode="auto">
                            <a:xfrm>
                              <a:off x="3204253" y="98456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6" name="Straight Connector 46"/>
                          <wps:cNvCnPr/>
                          <wps:spPr bwMode="auto">
                            <a:xfrm>
                              <a:off x="3517056" y="98456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7" name="Straight Connector 47"/>
                          <wps:cNvCnPr/>
                          <wps:spPr bwMode="auto">
                            <a:xfrm>
                              <a:off x="3688543" y="103219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8" name="Straight Connector 48"/>
                          <wps:cNvCnPr/>
                          <wps:spPr bwMode="auto">
                            <a:xfrm>
                              <a:off x="4052158" y="101632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49" name="Straight Connector 49"/>
                          <wps:cNvCnPr/>
                          <wps:spPr bwMode="auto">
                            <a:xfrm>
                              <a:off x="4349083" y="101632"/>
                              <a:ext cx="0" cy="29854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50" name="TextBox 9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6178" y="150847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1" name="TextBox 9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79894" y="142908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2" name="TextBox 9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4456" y="142908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3" name="TextBox 9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18172" y="147672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4" name="TextBox 9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7327" y="142908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5" name="TextBox 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1448" y="142908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6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05840" y="150847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7" name="TextBox 10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98070" y="154023"/>
                              <a:ext cx="311851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8" name="TextBox 10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6753" y="154023"/>
                              <a:ext cx="311851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9" name="TextBox 10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56989" y="149260"/>
                              <a:ext cx="491595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’UTR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60" name="Straight Arrow Connector 60"/>
                          <wps:cNvCnPr/>
                          <wps:spPr bwMode="auto">
                            <a:xfrm>
                              <a:off x="3256651" y="0"/>
                              <a:ext cx="98446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61" name="Straight Arrow Connector 61"/>
                          <wps:cNvCnPr/>
                          <wps:spPr bwMode="auto">
                            <a:xfrm flipH="1">
                              <a:off x="4418948" y="19056"/>
                              <a:ext cx="100034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62" name="TextBox 5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462" y="7939"/>
                              <a:ext cx="369967" cy="46210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63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79353" y="171503"/>
                              <a:ext cx="468413" cy="2620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Ex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64" name="Rectangle 64"/>
                          <wps:cNvSpPr/>
                          <wps:spPr bwMode="auto">
                            <a:xfrm>
                              <a:off x="1149591" y="1570525"/>
                              <a:ext cx="3013716" cy="325539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65" name="Straight Connector 65"/>
                          <wps:cNvCnPr/>
                          <wps:spPr bwMode="auto">
                            <a:xfrm>
                              <a:off x="1900637" y="1570525"/>
                              <a:ext cx="0" cy="311247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6" name="Straight Connector 66"/>
                          <wps:cNvCnPr/>
                          <wps:spPr bwMode="auto">
                            <a:xfrm>
                              <a:off x="2210266" y="1568937"/>
                              <a:ext cx="0" cy="311247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7" name="TextBox 1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65604" y="927317"/>
                              <a:ext cx="525892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amHI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68" name="Straight Connector 68"/>
                          <wps:cNvCnPr/>
                          <wps:spPr bwMode="auto">
                            <a:xfrm>
                              <a:off x="2819996" y="1573701"/>
                              <a:ext cx="0" cy="309659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9" name="Straight Connector 69"/>
                          <wps:cNvCnPr/>
                          <wps:spPr bwMode="auto">
                            <a:xfrm>
                              <a:off x="3451955" y="1573701"/>
                              <a:ext cx="0" cy="309659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70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3172" y="1603750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1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30807" y="1610102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2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59523" y="1608513"/>
                              <a:ext cx="311851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3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42259" y="1606926"/>
                              <a:ext cx="311851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4" name="Text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91685" y="1622805"/>
                              <a:ext cx="491595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’UTR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5" name="Straight Arrow Connector 75"/>
                          <wps:cNvCnPr/>
                          <wps:spPr bwMode="auto">
                            <a:xfrm>
                              <a:off x="1279793" y="1481597"/>
                              <a:ext cx="98446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6" name="Straight Arrow Connector 76"/>
                          <wps:cNvCnPr/>
                          <wps:spPr bwMode="auto">
                            <a:xfrm flipH="1">
                              <a:off x="3815570" y="1468893"/>
                              <a:ext cx="100034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" name="Straight Arrow Connector 77"/>
                          <wps:cNvCnPr/>
                          <wps:spPr bwMode="auto">
                            <a:xfrm>
                              <a:off x="1249624" y="2005635"/>
                              <a:ext cx="2691385" cy="0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8" name="Straight Arrow Connector 78"/>
                          <wps:cNvCnPr/>
                          <wps:spPr bwMode="auto">
                            <a:xfrm>
                              <a:off x="1822834" y="1156059"/>
                              <a:ext cx="0" cy="174679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9" name="Straight Arrow Connector 79"/>
                          <wps:cNvCnPr/>
                          <wps:spPr bwMode="auto">
                            <a:xfrm>
                              <a:off x="2819996" y="1154470"/>
                              <a:ext cx="0" cy="176268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0" name="TextBox 1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7529" y="905087"/>
                              <a:ext cx="579878" cy="2623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pyAV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81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32800" y="1098807"/>
                              <a:ext cx="512554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25bp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82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67361" y="1100395"/>
                              <a:ext cx="448405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6bp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83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10908" y="1618164"/>
                              <a:ext cx="468413" cy="2620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Ex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84" name="Straight Arrow Connector 84"/>
                          <wps:cNvCnPr/>
                          <wps:spPr bwMode="auto">
                            <a:xfrm>
                              <a:off x="4160131" y="762237"/>
                              <a:ext cx="0" cy="352534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85" name="Straight Connector 85"/>
                          <wps:cNvCnPr/>
                          <wps:spPr bwMode="auto">
                            <a:xfrm>
                              <a:off x="3258239" y="408114"/>
                              <a:ext cx="0" cy="115924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86" name="Straight Connector 86"/>
                          <wps:cNvCnPr/>
                          <wps:spPr bwMode="auto">
                            <a:xfrm>
                              <a:off x="4518982" y="406526"/>
                              <a:ext cx="0" cy="11751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87" name="Straight Connector 87"/>
                          <wps:cNvCnPr/>
                          <wps:spPr bwMode="auto">
                            <a:xfrm flipH="1">
                              <a:off x="1154354" y="514510"/>
                              <a:ext cx="2097534" cy="19532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88" name="Straight Connector 88"/>
                          <wps:cNvCnPr/>
                          <wps:spPr bwMode="auto">
                            <a:xfrm flipH="1">
                              <a:off x="4152191" y="530390"/>
                              <a:ext cx="352500" cy="195323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89" name="TextBox 1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57564" y="1098807"/>
                              <a:ext cx="512554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56bp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90" name="Straight Connector 90"/>
                          <wps:cNvCnPr/>
                          <wps:spPr bwMode="auto">
                            <a:xfrm>
                              <a:off x="1265502" y="1352970"/>
                              <a:ext cx="2645338" cy="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91" name="Straight Connector 91"/>
                          <wps:cNvCnPr/>
                          <wps:spPr bwMode="auto">
                            <a:xfrm>
                              <a:off x="1276618" y="1206875"/>
                              <a:ext cx="0" cy="146095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92" name="Straight Connector 92"/>
                          <wps:cNvCnPr/>
                          <wps:spPr bwMode="auto">
                            <a:xfrm>
                              <a:off x="3906077" y="1213227"/>
                              <a:ext cx="0" cy="146095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93" name="Straight Arrow Connector 93"/>
                          <wps:cNvCnPr/>
                          <wps:spPr bwMode="auto">
                            <a:xfrm>
                              <a:off x="1152766" y="757472"/>
                              <a:ext cx="0" cy="350947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94" name="TextBox 9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8172" y="146084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95" name="TextBox 1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83712" y="139732"/>
                              <a:ext cx="247703" cy="2464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4" name="Group 4"/>
                        <wpg:cNvGrpSpPr>
                          <a:grpSpLocks/>
                        </wpg:cNvGrpSpPr>
                        <wpg:grpSpPr bwMode="auto">
                          <a:xfrm>
                            <a:off x="0" y="2076279"/>
                            <a:ext cx="2017709" cy="2071874"/>
                            <a:chOff x="0" y="2076280"/>
                            <a:chExt cx="2017880" cy="2072945"/>
                          </a:xfrm>
                        </wpg:grpSpPr>
                        <wpg:grpSp>
                          <wpg:cNvPr id="20" name="Group 20"/>
                          <wpg:cNvGrpSpPr>
                            <a:grpSpLocks/>
                          </wpg:cNvGrpSpPr>
                          <wpg:grpSpPr bwMode="auto">
                            <a:xfrm>
                              <a:off x="469939" y="2076280"/>
                              <a:ext cx="430249" cy="2072945"/>
                              <a:chOff x="469939" y="2076281"/>
                              <a:chExt cx="430255" cy="2073118"/>
                            </a:xfrm>
                          </wpg:grpSpPr>
                          <wpg:grpSp>
                            <wpg:cNvPr id="28" name="Group 28"/>
                            <wpg:cNvGrpSpPr>
                              <a:grpSpLocks/>
                            </wpg:cNvGrpSpPr>
                            <wpg:grpSpPr bwMode="auto">
                              <a:xfrm>
                                <a:off x="552498" y="3319937"/>
                                <a:ext cx="347696" cy="829462"/>
                                <a:chOff x="552498" y="3319937"/>
                                <a:chExt cx="347696" cy="829462"/>
                              </a:xfrm>
                            </wpg:grpSpPr>
                            <wps:wsp>
                              <wps:cNvPr id="32" name="TextBox 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4085" y="3902872"/>
                                  <a:ext cx="344204" cy="2465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0.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3" name="Text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2498" y="3707489"/>
                                  <a:ext cx="344204" cy="2465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0.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4" name="TextBox 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2498" y="3574070"/>
                                  <a:ext cx="344204" cy="2465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0.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5" name="Text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2498" y="3439063"/>
                                  <a:ext cx="344204" cy="2465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0.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6" name="Text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4085" y="3319937"/>
                                  <a:ext cx="346109" cy="2465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0.5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g:grpSp>
                            <wpg:cNvPr id="29" name="Group 29"/>
                            <wpg:cNvGrpSpPr>
                              <a:grpSpLocks/>
                            </wpg:cNvGrpSpPr>
                            <wpg:grpSpPr bwMode="auto">
                              <a:xfrm>
                                <a:off x="469939" y="2076281"/>
                                <a:ext cx="423904" cy="1286879"/>
                                <a:chOff x="469939" y="2076281"/>
                                <a:chExt cx="423904" cy="1286879"/>
                              </a:xfrm>
                            </wpg:grpSpPr>
                            <wps:wsp>
                              <wps:cNvPr id="30" name="TextBox 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7734" y="3116632"/>
                                  <a:ext cx="346109" cy="246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.0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1" name="TextBox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9939" y="2076281"/>
                                  <a:ext cx="273076" cy="44921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1" name="Group 21"/>
                          <wpg:cNvGrpSpPr>
                            <a:grpSpLocks/>
                          </wpg:cNvGrpSpPr>
                          <wpg:grpSpPr bwMode="auto">
                            <a:xfrm>
                              <a:off x="0" y="2341968"/>
                              <a:ext cx="2017880" cy="1790672"/>
                              <a:chOff x="0" y="2341968"/>
                              <a:chExt cx="2017880" cy="1790672"/>
                            </a:xfrm>
                          </wpg:grpSpPr>
                          <wps:wsp>
                            <wps:cNvPr id="22" name="TextBox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433822"/>
                                <a:ext cx="357217" cy="46220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D17F2" w:rsidRDefault="00FD17F2" w:rsidP="00FD17F2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g:grpSp>
                            <wpg:cNvPr id="23" name="Group 2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73399" y="2341968"/>
                                <a:ext cx="884203" cy="897082"/>
                                <a:chOff x="1073398" y="2341968"/>
                                <a:chExt cx="884214" cy="897160"/>
                              </a:xfrm>
                            </wpg:grpSpPr>
                            <wps:wsp>
                              <wps:cNvPr id="25" name="TextBox 33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956421" y="2799810"/>
                                  <a:ext cx="496234" cy="262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RAGE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6" name="TextBox 34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1161167" y="2677508"/>
                                  <a:ext cx="731961" cy="262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RAGE _v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7" name="TextBox 35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1377892" y="2659408"/>
                                  <a:ext cx="897160" cy="262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 xml:space="preserve">  RAGE  _v20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24" name="Picture 2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lum contrast="6000"/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812231" y="3101547"/>
                                <a:ext cx="1205649" cy="103109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3079754" y="2346246"/>
                            <a:ext cx="2016128" cy="1790889"/>
                            <a:chOff x="3079750" y="2346246"/>
                            <a:chExt cx="2015532" cy="1790474"/>
                          </a:xfrm>
                        </wpg:grpSpPr>
                        <wps:wsp>
                          <wps:cNvPr id="7" name="TextBox 5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79750" y="2386113"/>
                              <a:ext cx="379301" cy="4618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g:grpSp>
                          <wpg:cNvPr id="8" name="Group 8"/>
                          <wpg:cNvGrpSpPr>
                            <a:grpSpLocks/>
                          </wpg:cNvGrpSpPr>
                          <wpg:grpSpPr bwMode="auto">
                            <a:xfrm>
                              <a:off x="3397157" y="2346246"/>
                              <a:ext cx="1698125" cy="1790474"/>
                              <a:chOff x="3397156" y="2346246"/>
                              <a:chExt cx="1697995" cy="1790972"/>
                            </a:xfrm>
                          </wpg:grpSpPr>
                          <wpg:grpSp>
                            <wpg:cNvPr id="9" name="Group 9"/>
                            <wpg:cNvGrpSpPr>
                              <a:grpSpLocks/>
                            </wpg:cNvGrpSpPr>
                            <wpg:grpSpPr bwMode="auto">
                              <a:xfrm>
                                <a:off x="3397156" y="2346246"/>
                                <a:ext cx="459886" cy="1706841"/>
                                <a:chOff x="3397157" y="2346245"/>
                                <a:chExt cx="459892" cy="1706976"/>
                              </a:xfrm>
                            </wpg:grpSpPr>
                            <wpg:grpSp>
                              <wpg:cNvPr id="14" name="Group 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486025" y="3036838"/>
                                  <a:ext cx="371024" cy="1016383"/>
                                  <a:chOff x="3486025" y="3036838"/>
                                  <a:chExt cx="371024" cy="1016383"/>
                                </a:xfrm>
                              </wpg:grpSpPr>
                              <wps:wsp>
                                <wps:cNvPr id="16" name="TextBox 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86025" y="3790933"/>
                                    <a:ext cx="359915" cy="2622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D17F2" w:rsidRDefault="00FD17F2" w:rsidP="00FD17F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0.1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17" name="TextBox 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97134" y="3424205"/>
                                    <a:ext cx="359915" cy="2622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D17F2" w:rsidRDefault="00FD17F2" w:rsidP="00FD17F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0.2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18" name="Text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93960" y="3238460"/>
                                    <a:ext cx="359915" cy="2622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D17F2" w:rsidRDefault="00FD17F2" w:rsidP="00FD17F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0.3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19" name="TextBox 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89199" y="3036838"/>
                                    <a:ext cx="361820" cy="2622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FD17F2" w:rsidRDefault="00FD17F2" w:rsidP="00FD17F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0.5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  <wps:wsp>
                              <wps:cNvPr id="15" name="TextBox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97157" y="2346245"/>
                                  <a:ext cx="272951" cy="4490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g:grpSp>
                            <wpg:cNvPr id="10" name="Group 10"/>
                            <wpg:cNvGrpSpPr>
                              <a:grpSpLocks/>
                            </wpg:cNvGrpSpPr>
                            <wpg:grpSpPr bwMode="auto">
                              <a:xfrm>
                                <a:off x="4095550" y="2413216"/>
                                <a:ext cx="591757" cy="735193"/>
                                <a:chOff x="4095557" y="2413219"/>
                                <a:chExt cx="591766" cy="735257"/>
                              </a:xfrm>
                            </wpg:grpSpPr>
                            <wps:wsp>
                              <wps:cNvPr id="12" name="TextBox 33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3978638" y="2769395"/>
                                  <a:ext cx="496000" cy="26216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RAGE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" name="TextBox 34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4190435" y="2647946"/>
                                  <a:ext cx="731616" cy="26216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D17F2" w:rsidRDefault="00FD17F2" w:rsidP="00FD17F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hAnsi="Calibri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RAGE _v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1" name="Picture 11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8">
                                <a:lum contrast="4000"/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791421" y="3064907"/>
                                <a:ext cx="1303730" cy="10723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</wpg:grpSp>
                      <wps:wsp>
                        <wps:cNvPr id="6" name="TextBox 35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4457915" y="2620914"/>
                            <a:ext cx="896619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RAGE  _v20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10.65pt;margin-top:-27.25pt;width:410.25pt;height:348.25pt;z-index:251660288;mso-width-relative:margin;mso-height-relative:margin" coordorigin="" coordsize="51466,414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">
                <v:group id="_x0000_s1027" style="position:absolute;left:174;width:51292;height:22521" coordorigin="174" coordsize="51303,225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42" o:spid="_x0000_s1028" type="#_x0000_t202" style="position:absolute;left:22594;top:19753;width:5596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357</w:t>
                          </w: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bp</w:t>
                          </w:r>
                        </w:p>
                      </w:txbxContent>
                    </v:textbox>
                  </v:shape>
                  <v:rect id="Rectangle 38" o:spid="_x0000_s1029" style="position:absolute;left:9526;top:1000;width:37553;height:29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mR8b0A&#10;AADbAAAADwAAAGRycy9kb3ducmV2LnhtbERPuwrCMBTdBf8hXMFFNFVBpBpFBEUcxNfgeGmubbG5&#10;KU1s69+bQXA8nPdy3ZpC1FS53LKC8SgCQZxYnXOq4H7bDecgnEfWWFgmBR9ysF51O0uMtW34QvXV&#10;pyKEsItRQeZ9GUvpkowMupEtiQP3tJVBH2CVSl1hE8JNISdRNJMGcw4NGZa0zSh5Xd9GwaOJzid+&#10;GS3ldMynwW5fH9OJUv1eu1mA8NT6v/jnPmgF0zA2fAk/QK6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51mR8b0AAADbAAAADwAAAAAAAAAAAAAAAACYAgAAZHJzL2Rvd25yZXYu&#10;eG1sUEsFBgAAAAAEAAQA9QAAAIIDAAAAAA==&#10;" filled="f" strokecolor="windowText" strokeweight="2pt">
                    <v:textbox>
                      <w:txbxContent>
                        <w:p w:rsidR="00FD17F2" w:rsidRDefault="00FD17F2" w:rsidP="00FD17F2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39" o:spid="_x0000_s1030" style="position:absolute;visibility:visible;mso-wrap-style:square" from="11781,984" to="11781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8AWMUAAADbAAAADwAAAGRycy9kb3ducmV2LnhtbESPQWvCQBSE7wX/w/IKXkrdGKHY1FUk&#10;UgjopbaHHl+zzyRt9m3Y3Sbx37uC4HGYmW+Y1WY0rejJ+caygvksAUFcWt1wpeDr8/15CcIHZI2t&#10;ZVJwJg+b9eRhhZm2A39QfwyViBD2GSqoQ+gyKX1Zk0E/sx1x9E7WGQxRukpqh0OEm1amSfIiDTYc&#10;F2rsKK+p/Dv+GwVW7n6/0+BOhS2emn3eLX/0oVRq+jhu30AEGsM9fGsXWsHiFa5f4g+Q6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g8AWMUAAADbAAAADwAAAAAAAAAA&#10;AAAAAAChAgAAZHJzL2Rvd25yZXYueG1sUEsFBgAAAAAEAAQA+QAAAJMDAAAAAA==&#10;" strokecolor="windowText" strokeweight="2.25pt"/>
                  <v:line id="Straight Connector 40" o:spid="_x0000_s1031" style="position:absolute;visibility:visible;mso-wrap-style:square" from="15052,968" to="15052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PauMAAAADbAAAADwAAAGRycy9kb3ducmV2LnhtbERPTYvCMBC9L/gfwgheFk2VRaSaFlEW&#10;Cu5l1YPHsRnbajMpSVbrvzeHBY+P973Ke9OKOznfWFYwnSQgiEurG64UHA/f4wUIH5A1tpZJwZM8&#10;5NngY4Wptg/+pfs+VCKGsE9RQR1Cl0rpy5oM+ontiCN3sc5giNBVUjt8xHDTylmSzKXBhmNDjR1t&#10;aipv+z+jwMrt9TQL7lLY4rPZbbrFWf+USo2G/XoJIlAf3uJ/d6EVfMX18Uv8ATJ7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8z2rjAAAAA2wAAAA8AAAAAAAAAAAAAAAAA&#10;oQIAAGRycy9kb3ducmV2LnhtbFBLBQYAAAAABAAEAPkAAACOAwAAAAA=&#10;" strokecolor="windowText" strokeweight="2.25pt"/>
                  <v:line id="Straight Connector 41" o:spid="_x0000_s1032" style="position:absolute;visibility:visible;mso-wrap-style:square" from="19578,968" to="19578,3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9/I8QAAADbAAAADwAAAGRycy9kb3ducmV2LnhtbESPQWvCQBSE7wX/w/IEL6VuEkqR1FVE&#10;EQL2UvXg8TX7TFKzb8PumsR/3y0Uehxm5htmuR5NK3pyvrGsIJ0nIIhLqxuuFJxP+5cFCB+QNbaW&#10;ScGDPKxXk6cl5toO/En9MVQiQtjnqKAOocul9GVNBv3cdsTRu1pnMETpKqkdDhFuWpklyZs02HBc&#10;qLGjbU3l7Xg3CqzcfV+y4K6FLZ6bw7ZbfOmPUqnZdNy8gwg0hv/wX7vQCl5T+P0Sf4B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f38jxAAAANsAAAAPAAAAAAAAAAAA&#10;AAAAAKECAABkcnMvZG93bnJldi54bWxQSwUGAAAAAAQABAD5AAAAkgMAAAAA&#10;" strokecolor="windowText" strokeweight="2.25pt"/>
                  <v:line id="Straight Connector 42" o:spid="_x0000_s1033" style="position:absolute;visibility:visible;mso-wrap-style:square" from="21372,952" to="21372,3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3hVMQAAADbAAAADwAAAGRycy9kb3ducmV2LnhtbESPQWvCQBSE74X+h+UJXkrdNEiR6CaI&#10;pRCwl9oeenzuPpNo9m3YXTX++65Q6HGYmW+YVTXaXlzIh86xgpdZBoJYO9Nxo+D76/15ASJEZIO9&#10;Y1JwowBV+fiwwsK4K3/SZRcbkSAcClTQxjgUUgbdksUwcwNx8g7OW4xJ+kYaj9cEt73Ms+xVWuw4&#10;LbQ40KYlfdqdrQIn344/efSH2tVP3XYzLPbmQys1nYzrJYhIY/wP/7Vro2Cew/1L+gGy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reFUxAAAANsAAAAPAAAAAAAAAAAA&#10;AAAAAKECAABkcnMvZG93bnJldi54bWxQSwUGAAAAAAQABAD5AAAAkgMAAAAA&#10;" strokecolor="windowText" strokeweight="2.25pt"/>
                  <v:line id="Straight Connector 43" o:spid="_x0000_s1034" style="position:absolute;visibility:visible;mso-wrap-style:square" from="23579,1000" to="23579,3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FEz8UAAADbAAAADwAAAGRycy9kb3ducmV2LnhtbESPQWvCQBSE74L/YXmFXkQ3TaVIdBVJ&#10;KQTqRdtDj8/sM4nNvg272yT9926h4HGYmW+YzW40rejJ+caygqdFAoK4tLrhSsHnx9t8BcIHZI2t&#10;ZVLwSx522+lkg5m2Ax+pP4VKRAj7DBXUIXSZlL6syaBf2I44ehfrDIYoXSW1wyHCTSvTJHmRBhuO&#10;CzV2lNdUfp9+jAIrX69faXCXwhaz5j3vVmd9KJV6fBj3axCBxnAP/7cLrWD5DH9f4g+Q2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+FEz8UAAADbAAAADwAAAAAAAAAA&#10;AAAAAAChAgAAZHJzL2Rvd25yZXYueG1sUEsFBgAAAAAEAAQA+QAAAJMDAAAAAA==&#10;" strokecolor="windowText" strokeweight="2.25pt"/>
                  <v:line id="Straight Connector 44" o:spid="_x0000_s1035" style="position:absolute;visibility:visible;mso-wrap-style:square" from="28438,1048" to="28438,4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jcu8QAAADbAAAADwAAAGRycy9kb3ducmV2LnhtbESPQWvCQBSE7wX/w/KEXopuFCkhuoYS&#10;KQTai9pDj8/dZxKbfRt2t5r++25B6HGYmW+YTTnaXlzJh86xgsU8A0Gsnem4UfBxfJ3lIEJENtg7&#10;JgU/FKDcTh42WBh34z1dD7ERCcKhQAVtjEMhZdAtWQxzNxAn7+y8xZikb6TxeEtw28tllj1Lix2n&#10;hRYHqlrSX4dvq8DJ3eVzGf25dvVT91YN+cm8a6Uep+PLGkSkMf6H7+3aKFit4O9L+gFy+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CNy7xAAAANsAAAAPAAAAAAAAAAAA&#10;AAAAAKECAABkcnMvZG93bnJldi54bWxQSwUGAAAAAAQABAD5AAAAkgMAAAAA&#10;" strokecolor="windowText" strokeweight="2.25pt"/>
                  <v:line id="Straight Connector 45" o:spid="_x0000_s1036" style="position:absolute;visibility:visible;mso-wrap-style:square" from="32042,984" to="32042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R5IMUAAADbAAAADwAAAGRycy9kb3ducmV2LnhtbESPQWvCQBSE74L/YXmFXkQ3DbVIdBVJ&#10;KQTqRdtDj8/sM4nNvg272yT9926h4HGYmW+YzW40rejJ+caygqdFAoK4tLrhSsHnx9t8BcIHZI2t&#10;ZVLwSx522+lkg5m2Ax+pP4VKRAj7DBXUIXSZlL6syaBf2I44ehfrDIYoXSW1wyHCTSvTJHmRBhuO&#10;CzV2lNdUfp9+jAIrX69faXCXwhaz5j3vVmd9KJV6fBj3axCBxnAP/7cLreB5CX9f4g+Q2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0R5IMUAAADbAAAADwAAAAAAAAAA&#10;AAAAAAChAgAAZHJzL2Rvd25yZXYueG1sUEsFBgAAAAAEAAQA+QAAAJMDAAAAAA==&#10;" strokecolor="windowText" strokeweight="2.25pt"/>
                  <v:line id="Straight Connector 46" o:spid="_x0000_s1037" style="position:absolute;visibility:visible;mso-wrap-style:square" from="35170,984" to="35170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bnV8QAAADbAAAADwAAAGRycy9kb3ducmV2LnhtbESPQWvCQBSE7wX/w/KEXopuDEVCdJWi&#10;FALtpdpDj8/dZxKbfRt2tzH9992C4HGYmW+Y9Xa0nRjIh9axgsU8A0GsnWm5VvB5fJ0VIEJENtg5&#10;JgW/FGC7mTyssTTuyh80HGItEoRDiQqaGPtSyqAbshjmridO3tl5izFJX0vj8ZrgtpN5li2lxZbT&#10;QoM97RrS34cfq8DJ/eUrj/5cueqpfdv1xcm8a6Uep+PLCkSkMd7Dt3ZlFDwv4f9L+gFy8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ludXxAAAANsAAAAPAAAAAAAAAAAA&#10;AAAAAKECAABkcnMvZG93bnJldi54bWxQSwUGAAAAAAQABAD5AAAAkgMAAAAA&#10;" strokecolor="windowText" strokeweight="2.25pt"/>
                  <v:line id="Straight Connector 47" o:spid="_x0000_s1038" style="position:absolute;visibility:visible;mso-wrap-style:square" from="36885,1032" to="36885,4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pCzMUAAADbAAAADwAAAGRycy9kb3ducmV2LnhtbESPQWvCQBSE74L/YXmFXkQ3DcVKdBVJ&#10;KQTqRdtDj8/sM4nNvg272yT9926h4HGYmW+YzW40rejJ+caygqdFAoK4tLrhSsHnx9t8BcIHZI2t&#10;ZVLwSx522+lkg5m2Ax+pP4VKRAj7DBXUIXSZlL6syaBf2I44ehfrDIYoXSW1wyHCTSvTJFlKgw3H&#10;hRo7ymsqv08/RoGVr9evNLhLYYtZ8553q7M+lEo9Poz7NYhAY7iH/9uFVvD8An9f4g+Q2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NpCzMUAAADbAAAADwAAAAAAAAAA&#10;AAAAAAChAgAAZHJzL2Rvd25yZXYueG1sUEsFBgAAAAAEAAQA+QAAAJMDAAAAAA==&#10;" strokecolor="windowText" strokeweight="2.25pt"/>
                  <v:line id="Straight Connector 48" o:spid="_x0000_s1039" style="position:absolute;visibility:visible;mso-wrap-style:square" from="40521,1016" to="40521,4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XWvsAAAADbAAAADwAAAGRycy9kb3ducmV2LnhtbERPTYvCMBC9L/gfwgheFk2VRaSaFlEW&#10;Cu5l1YPHsRnbajMpSVbrvzeHBY+P973Ke9OKOznfWFYwnSQgiEurG64UHA/f4wUIH5A1tpZJwZM8&#10;5NngY4Wptg/+pfs+VCKGsE9RQR1Cl0rpy5oM+ontiCN3sc5giNBVUjt8xHDTylmSzKXBhmNDjR1t&#10;aipv+z+jwMrt9TQL7lLY4rPZbbrFWf+USo2G/XoJIlAf3uJ/d6EVfMWx8Uv8ATJ7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FF1r7AAAAA2wAAAA8AAAAAAAAAAAAAAAAA&#10;oQIAAGRycy9kb3ducmV2LnhtbFBLBQYAAAAABAAEAPkAAACOAwAAAAA=&#10;" strokecolor="windowText" strokeweight="2.25pt"/>
                  <v:line id="Straight Connector 49" o:spid="_x0000_s1040" style="position:absolute;visibility:visible;mso-wrap-style:square" from="43490,1016" to="43490,4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lzJcUAAADbAAAADwAAAGRycy9kb3ducmV2LnhtbESPQWvCQBSE7wX/w/IKXkrdGKTY1FUk&#10;UgjopbaHHl+zzyRt9m3Y3Sbx37uC4HGYmW+Y1WY0rejJ+caygvksAUFcWt1wpeDr8/15CcIHZI2t&#10;ZVJwJg+b9eRhhZm2A39QfwyViBD2GSqoQ+gyKX1Zk0E/sx1x9E7WGQxRukpqh0OEm1amSfIiDTYc&#10;F2rsKK+p/Dv+GwVW7n6/0+BOhS2emn3eLX/0oVRq+jhu30AEGsM9fGsXWsHiFa5f4g+Q6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glzJcUAAADbAAAADwAAAAAAAAAA&#10;AAAAAAChAgAAZHJzL2Rvd25yZXYueG1sUEsFBgAAAAAEAAQA+QAAAJMDAAAAAA==&#10;" strokecolor="windowText" strokeweight="2.25pt"/>
                  <v:shape id="TextBox 91" o:spid="_x0000_s1041" type="#_x0000_t202" style="position:absolute;left:9161;top:1508;width:2477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95" o:spid="_x0000_s1042" type="#_x0000_t202" style="position:absolute;left:15798;top:1429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96" o:spid="_x0000_s1043" type="#_x0000_t202" style="position:absolute;left:19244;top:1429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97" o:spid="_x0000_s1044" type="#_x0000_t202" style="position:absolute;left:21181;top:1476;width:2477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98" o:spid="_x0000_s1045" type="#_x0000_t202" style="position:absolute;left:24373;top:1429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99" o:spid="_x0000_s1046" type="#_x0000_t202" style="position:absolute;left:28914;top:1429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100" o:spid="_x0000_s1047" type="#_x0000_t202" style="position:absolute;left:32058;top:1508;width:2477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103" o:spid="_x0000_s1048" type="#_x0000_t202" style="position:absolute;left:36980;top:1540;width:311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104" o:spid="_x0000_s1049" type="#_x0000_t202" style="position:absolute;left:40267;top:1540;width:311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105" o:spid="_x0000_s1050" type="#_x0000_t202" style="position:absolute;left:42569;top:1492;width:4916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’UTR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0" o:spid="_x0000_s1051" type="#_x0000_t32" style="position:absolute;left:32566;width:98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gm2b4AAADbAAAADwAAAGRycy9kb3ducmV2LnhtbERPTYvCMBC9L/gfwgje1lQPZa1GEUVQ&#10;EBareB6asS02k9rEtv57cxA8Pt73YtWbSrTUuNKygsk4AkGcWV1yruBy3v3+gXAeWWNlmRS8yMFq&#10;OfhZYKJtxydqU5+LEMIuQQWF93UipcsKMujGtiYO3M02Bn2ATS51g10IN5WcRlEsDZYcGgqsaVNQ&#10;dk+fRsFzN7se237rr5NDnP4/Yu7uJSs1GvbrOQhPvf+KP+69VhCH9eFL+AFy+QY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C+CbZvgAAANsAAAAPAAAAAAAAAAAAAAAAAKEC&#10;AABkcnMvZG93bnJldi54bWxQSwUGAAAAAAQABAD5AAAAjAMAAAAA&#10;" strokecolor="windowText" strokeweight="1pt">
                    <v:stroke endarrow="open"/>
                  </v:shape>
                  <v:shape id="Straight Arrow Connector 61" o:spid="_x0000_s1052" type="#_x0000_t32" style="position:absolute;left:44189;top:190;width:100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+vgMMAAADbAAAADwAAAGRycy9kb3ducmV2LnhtbESPQWsCMRCF74L/IYzgTbOK2LIaRQRB&#10;sFBrvXgbNuNmcTNZkqzu/vumUOjx8eZ9b95629laPMmHyrGC2TQDQVw4XXGp4Pp9mLyDCBFZY+2Y&#10;FPQUYLsZDtaYa/fiL3peYikShEOOCkyMTS5lKAxZDFPXECfv7rzFmKQvpfb4SnBby3mWLaXFilOD&#10;wYb2horHpbXpjfbttD9/zlvX33o2/uNM5WKn1HjU7VYgInXx//gvfdQKljP43ZIAID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lPr4DDAAAA2wAAAA8AAAAAAAAAAAAA&#10;AAAAoQIAAGRycy9kb3ducmV2LnhtbFBLBQYAAAAABAAEAPkAAACRAwAAAAA=&#10;" strokecolor="windowText" strokeweight="1pt">
                    <v:stroke endarrow="open"/>
                  </v:shape>
                  <v:shape id="TextBox 50" o:spid="_x0000_s1053" type="#_x0000_t202" style="position:absolute;left:174;top:79;width:3700;height:46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daM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IZ3D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daM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42" o:spid="_x0000_s1054" type="#_x0000_t202" style="position:absolute;left:46793;top:1715;width:4684;height:2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Exon</w:t>
                          </w:r>
                        </w:p>
                      </w:txbxContent>
                    </v:textbox>
                  </v:shape>
                  <v:rect id="Rectangle 64" o:spid="_x0000_s1055" style="position:absolute;left:11495;top:15705;width:30138;height:3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e06cQA&#10;AADbAAAADwAAAGRycy9kb3ducmV2LnhtbESPQWuDQBSE74H8h+UVegnJGhsk2KwhFCylh5CYHHp8&#10;uK8qum/F3ar9991CocdhZr5hDsfZdGKkwTWWFWw3EQji0uqGKwX3W77eg3AeWWNnmRR8k4Njtlwc&#10;MNV24iuNha9EgLBLUUHtfZ9K6cqaDLqN7YmD92kHgz7IoZJ6wCnATSfjKEqkwYbDQo09vdRUtsWX&#10;UfAxRZczt0ZL+bTl8yp/Hd+rWKnHh/n0DMLT7P/Df+03rSDZwe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ntOnEAAAA2wAAAA8AAAAAAAAAAAAAAAAAmAIAAGRycy9k&#10;b3ducmV2LnhtbFBLBQYAAAAABAAEAPUAAACJAwAAAAA=&#10;" filled="f" strokecolor="windowText" strokeweight="2pt">
                    <v:textbox>
                      <w:txbxContent>
                        <w:p w:rsidR="00FD17F2" w:rsidRDefault="00FD17F2" w:rsidP="00FD17F2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65" o:spid="_x0000_s1056" style="position:absolute;visibility:visible;mso-wrap-style:square" from="19006,15705" to="19006,188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ElQMQAAADbAAAADwAAAGRycy9kb3ducmV2LnhtbESPQWvCQBSE7wX/w/KEXopuDFRCdJWi&#10;FALtpdpDj8/dZxKbfRt2tzH9992C4HGYmW+Y9Xa0nRjIh9axgsU8A0GsnWm5VvB5fJ0VIEJENtg5&#10;JgW/FGC7mTyssTTuyh80HGItEoRDiQqaGPtSyqAbshjmridO3tl5izFJX0vj8ZrgtpN5li2lxZbT&#10;QoM97RrS34cfq8DJ/eUrj/5cueqpfdv1xcm8a6Uep+PLCkSkMd7Dt3ZlFCyf4f9L+gFy8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8SVAxAAAANsAAAAPAAAAAAAAAAAA&#10;AAAAAKECAABkcnMvZG93bnJldi54bWxQSwUGAAAAAAQABAD5AAAAkgMAAAAA&#10;" strokecolor="windowText" strokeweight="2.25pt"/>
                  <v:line id="Straight Connector 66" o:spid="_x0000_s1057" style="position:absolute;visibility:visible;mso-wrap-style:square" from="22102,15689" to="22102,18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O7N8QAAADbAAAADwAAAGRycy9kb3ducmV2LnhtbESPT2vCQBTE7wW/w/IEL6XZ6CGE6CpF&#10;EQL20rSHHp/Zlz9t9m3YXTX99l1B6HGYmd8wm91kBnEl53vLCpZJCoK4trrnVsHnx/ElB+EDssbB&#10;Min4JQ+77expg4W2N36naxVaESHsC1TQhTAWUvq6I4M+sSNx9BrrDIYoXSu1w1uEm0Gu0jSTBnuO&#10;Cx2OtO+o/qkuRoGVh++vVXBNacvn/rQf87N+q5VazKfXNYhAU/gPP9qlVpBlcP8Sf4D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I7s3xAAAANsAAAAPAAAAAAAAAAAA&#10;AAAAAKECAABkcnMvZG93bnJldi54bWxQSwUGAAAAAAQABAD5AAAAkgMAAAAA&#10;" strokecolor="windowText" strokeweight="2.25pt"/>
                  <v:shape id="TextBox 135" o:spid="_x0000_s1058" type="#_x0000_t202" style="position:absolute;left:15656;top:9273;width:5258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amHI</w:t>
                          </w:r>
                          <w:proofErr w:type="spellEnd"/>
                        </w:p>
                      </w:txbxContent>
                    </v:textbox>
                  </v:shape>
                  <v:line id="Straight Connector 68" o:spid="_x0000_s1059" style="position:absolute;visibility:visible;mso-wrap-style:square" from="28199,15737" to="28199,188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CK3sEAAADbAAAADwAAAGRycy9kb3ducmV2LnhtbERPz2vCMBS+C/4P4Qm7yEzXQ5HOKKIM&#10;CvNi9bDjW/Nsq81LSTLb/ffmIHj8+H6vNqPpxJ2cby0r+FgkIIgrq1uuFZxPX+9LED4ga+wsk4J/&#10;8rBZTycrzLUd+Ej3MtQihrDPUUETQp9L6auGDPqF7Ykjd7HOYIjQ1VI7HGK46WSaJJk02HJsaLCn&#10;XUPVrfwzCqzcX3/S4C6FLebt965f/upDpdTbbNx+ggg0hpf46S60giyOjV/iD5D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8IrewQAAANsAAAAPAAAAAAAAAAAAAAAA&#10;AKECAABkcnMvZG93bnJldi54bWxQSwUGAAAAAAQABAD5AAAAjwMAAAAA&#10;" strokecolor="windowText" strokeweight="2.25pt"/>
                  <v:line id="Straight Connector 69" o:spid="_x0000_s1060" style="position:absolute;visibility:visible;mso-wrap-style:square" from="34519,15737" to="34519,188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wvRcUAAADbAAAADwAAAGRycy9kb3ducmV2LnhtbESPQWvCQBSE7wX/w/IKvZRmYw7Bpq5S&#10;FCFgL8YeenzNPpO02bdhd2viv+8KgsdhZr5hluvJ9OJMzneWFcyTFARxbXXHjYLP4+5lAcIHZI29&#10;ZVJwIQ/r1exhiYW2Ix/oXIVGRAj7AhW0IQyFlL5uyaBP7EAcvZN1BkOUrpHa4RjhppdZmubSYMdx&#10;ocWBNi3Vv9WfUWDl9ucrC+5U2vK522+Gxbf+qJV6epze30AEmsI9fGuXWkH+Ctcv8QfI1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bwvRcUAAADbAAAADwAAAAAAAAAA&#10;AAAAAAChAgAAZHJzL2Rvd25yZXYueG1sUEsFBgAAAAAEAAQA+QAAAJMDAAAAAA==&#10;" strokecolor="windowText" strokeweight="2.25pt"/>
                  <v:shape id="TextBox 100" o:spid="_x0000_s1061" type="#_x0000_t202" style="position:absolute;left:14131;top:16037;width:2477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100" o:spid="_x0000_s1062" type="#_x0000_t202" style="position:absolute;left:19308;top:16101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OVws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D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OVws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Box 100" o:spid="_x0000_s1063" type="#_x0000_t202" style="position:absolute;left:23595;top:16085;width:3118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100" o:spid="_x0000_s1064" type="#_x0000_t202" style="position:absolute;left:29422;top:16069;width:311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100" o:spid="_x0000_s1065" type="#_x0000_t202" style="position:absolute;left:35916;top:16228;width:4916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’UTR</w:t>
                          </w:r>
                        </w:p>
                      </w:txbxContent>
                    </v:textbox>
                  </v:shape>
                  <v:shape id="Straight Arrow Connector 75" o:spid="_x0000_s1066" type="#_x0000_t32" style="position:absolute;left:12797;top:14815;width:98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1YTnMQAAADbAAAADwAAAGRycy9kb3ducmV2LnhtbESPQWvCQBSE70L/w/IKvenGQqNGN1Is&#10;QguCmBbPj+xrEpJ9G7Nrkv77riB4HGbmG2azHU0jeupcZVnBfBaBIM6trrhQ8PO9ny5BOI+ssbFM&#10;Cv7IwTZ9mmww0XbgE/WZL0SAsEtQQel9m0jp8pIMupltiYP3azuDPsiukLrDIcBNI1+jKJYGKw4L&#10;Jba0Kymvs6tRcN2vzod+/PDn+VecHS8xD3XFSr08j+9rEJ5G/wjf259aweINbl/CD5Dp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VhOcxAAAANsAAAAPAAAAAAAAAAAA&#10;AAAAAKECAABkcnMvZG93bnJldi54bWxQSwUGAAAAAAQABAD5AAAAkgMAAAAA&#10;" strokecolor="windowText" strokeweight="1pt">
                    <v:stroke endarrow="open"/>
                  </v:shape>
                  <v:shape id="Straight Arrow Connector 76" o:spid="_x0000_s1067" type="#_x0000_t32" style="position:absolute;left:38155;top:14688;width:100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+hKcMAAADbAAAADwAAAGRycy9kb3ducmV2LnhtbESPQWsCMRCF7wX/QxjBW80qRctqFBEE&#10;oYLWevE2bMbN4mayJFnd/femUOjx8eZ9b95y3dlaPMiHyrGCyTgDQVw4XXGp4PKze/8EESKyxtox&#10;KegpwHo1eFtirt2Tv+lxjqVIEA45KjAxNrmUoTBkMYxdQ5y8m/MWY5K+lNrjM8FtLadZNpMWK04N&#10;BhvaGiru59amN9r51/Z0nLauv/Zs/OFE5cdGqdGw2yxAROri//Ffeq8VzGfwuyUBQK5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N/oSnDAAAA2wAAAA8AAAAAAAAAAAAA&#10;AAAAoQIAAGRycy9kb3ducmV2LnhtbFBLBQYAAAAABAAEAPkAAACRAwAAAAA=&#10;" strokecolor="windowText" strokeweight="1pt">
                    <v:stroke endarrow="open"/>
                  </v:shape>
                  <v:shape id="Straight Arrow Connector 77" o:spid="_x0000_s1068" type="#_x0000_t32" style="position:absolute;left:12496;top:20056;width:2691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Lx5cMAAADbAAAADwAAAGRycy9kb3ducmV2LnhtbESPQYvCMBCF7wv+hzCCl0VTRVapRlFB&#10;8ODF7oLXsRnbajMpTazVX28EYY+PN+978+bL1pSiodoVlhUMBxEI4tTqgjMFf7/b/hSE88gaS8uk&#10;4EEOlovO1xxjbe98oCbxmQgQdjEqyL2vYildmpNBN7AVcfDOtjbog6wzqWu8B7gp5SiKfqTBgkND&#10;jhVtckqvyc2EN5Jp0q54vd/IXZMdv0+Xx7h5KtXrtqsZCE+t/z/+pHdawWQC7y0BAHLx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yy8eXDAAAA2wAAAA8AAAAAAAAAAAAA&#10;AAAAoQIAAGRycy9kb3ducmV2LnhtbFBLBQYAAAAABAAEAPkAAACRAwAAAAA=&#10;" strokecolor="windowText" strokeweight="2.25pt">
                    <v:stroke startarrow="open" endarrow="open"/>
                  </v:shape>
                  <v:shape id="Straight Arrow Connector 78" o:spid="_x0000_s1069" type="#_x0000_t32" style="position:absolute;left:18228;top:11560;width:0;height:17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kkjsQAAADbAAAADwAAAGRycy9kb3ducmV2LnhtbERPPW/CMBDdK/EfrENiqYgDQ0EhBrVI&#10;KVVhaAMD4yk+krTxOY1dSPn19YDE+PS+01VvGnGmztWWFUyiGARxYXXNpYLDPhvPQTiPrLGxTAr+&#10;yMFqOXhIMdH2wp90zn0pQgi7BBVU3reJlK6oyKCLbEscuJPtDPoAu1LqDi8h3DRyGsdP0mDNoaHC&#10;ltYVFd/5r1Hwkr0/bo+zjfzZbb/mh8xdXzcfe6VGw/55AcJT7+/im/tNK5iFseFL+AFy+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CSSOxAAAANsAAAAPAAAAAAAAAAAA&#10;AAAAAKECAABkcnMvZG93bnJldi54bWxQSwUGAAAAAAQABAD5AAAAkgMAAAAA&#10;" strokecolor="windowText" strokeweight="1.5pt">
                    <v:stroke endarrow="open"/>
                  </v:shape>
                  <v:shape id="Straight Arrow Connector 79" o:spid="_x0000_s1070" type="#_x0000_t32" style="position:absolute;left:28199;top:11544;width:0;height:17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xXLxMQAAADbAAAADwAAAGRycy9kb3ducmV2LnhtbESP3WrCQBSE7wu+w3KE3jUbRVobswYR&#10;/KGgoC29PmSPSUj2bMiuJnn7bqHQy2FmvmHSbDCNeFDnKssKZlEMgji3uuJCwdfn7mUJwnlkjY1l&#10;UjCSg2w9eUox0bbnCz2uvhABwi5BBaX3bSKly0sy6CLbEgfvZjuDPsiukLrDPsBNI+dx/CoNVhwW&#10;SmxpW1JeX+9GwfbUjAc+nVkeb6NbfND3oe73Sj1Ph80KhKfB/4f/2ket4O0dfr+EHyD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FcvExAAAANsAAAAPAAAAAAAAAAAA&#10;AAAAAKECAABkcnMvZG93bnJldi54bWxQSwUGAAAAAAQABAD5AAAAkgMAAAAA&#10;" strokecolor="windowText" strokeweight="2.25pt">
                    <v:stroke endarrow="open"/>
                  </v:shape>
                  <v:shape id="TextBox 135" o:spid="_x0000_s1071" type="#_x0000_t202" style="position:absolute;left:25675;top:9050;width:5799;height:2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pAfr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f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ikB+vwAAANsAAAAPAAAAAAAAAAAAAAAAAJgCAABkcnMvZG93bnJl&#10;di54bWxQSwUGAAAAAAQABAD1AAAAhA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pyAV</w:t>
                          </w:r>
                        </w:p>
                      </w:txbxContent>
                    </v:textbox>
                  </v:shape>
                  <v:shape id="TextBox 142" o:spid="_x0000_s1072" type="#_x0000_t202" style="position:absolute;left:31328;top:10988;width:5125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bl5c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Pj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uXl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25bp</w:t>
                          </w:r>
                        </w:p>
                      </w:txbxContent>
                    </v:textbox>
                  </v:shape>
                  <v:shape id="TextBox 142" o:spid="_x0000_s1073" type="#_x0000_t202" style="position:absolute;left:20673;top:11003;width:4484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R7ksMA&#10;AADbAAAADwAAAGRycy9kb3ducmV2LnhtbESPzWrDMBCE74W8g9hAb7WU0BbHiWxCS6CnluYPclus&#10;jW1irYylxO7bV4VCjsPMfMOsitG24ka9bxxrmCUKBHHpTMOVhv1u85SC8AHZYOuYNPyQhyKfPKww&#10;M27gb7ptQyUihH2GGuoQukxKX9Zk0SeuI47e2fUWQ5R9JU2PQ4TbVs6VepUWG44LNXb0VlN52V6t&#10;hsPn+XR8Vl/Vu33pBjcqyXYhtX6cjusliEBjuIf/2x9GQzqH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R7ks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6bp</w:t>
                          </w:r>
                        </w:p>
                      </w:txbxContent>
                    </v:textbox>
                  </v:shape>
                  <v:shape id="TextBox 142" o:spid="_x0000_s1074" type="#_x0000_t202" style="position:absolute;left:41109;top:16181;width:4684;height:2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eCcIA&#10;AADbAAAADwAAAGRycy9kb3ducmV2LnhtbESPQWsCMRSE74L/ITyht5rUquhqFGkRPClqK3h7bJ67&#10;Szcvyya66783QsHjMDPfMPNla0txo9oXjjV89BUI4tSZgjMNP8f1+wSED8gGS8ek4U4elotuZ46J&#10;cQ3v6XYImYgQ9glqyEOoEil9mpNF33cVcfQurrYYoqwzaWpsItyWcqDUWFosOC7kWNFXTunf4Wo1&#10;/G4v59NQ7bJvO6oa1yrJdiq1fuu1qxmIQG14hf/bG6Nh8gnPL/E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N4J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Exon</w:t>
                          </w:r>
                        </w:p>
                      </w:txbxContent>
                    </v:textbox>
                  </v:shape>
                  <v:shape id="Straight Arrow Connector 84" o:spid="_x0000_s1075" type="#_x0000_t32" style="position:absolute;left:41601;top:7622;width:0;height:35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x1wsMAAADbAAAADwAAAGRycy9kb3ducmV2LnhtbESPwWrDMBBE74X8g9hCLqWRa0oTnCjB&#10;KZj02Cb5gMXaWk6tlW0ptvP3UaHQ4zAzb5jNbrKNGKj3tWMFL4sEBHHpdM2VgvOpeF6B8AFZY+OY&#10;FNzIw247e9hgpt3IXzQcQyUihH2GCkwIbSalLw1Z9AvXEkfv2/UWQ5R9JXWPY4TbRqZJ8iYt1hwX&#10;DLb0bqj8OV6tgoLyp+nQ7j/zS9OlS1ub7jYapeaPU74GEWgK/+G/9odWsHqF3y/xB8jt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PcdcLDAAAA2wAAAA8AAAAAAAAAAAAA&#10;AAAAoQIAAGRycy9kb3ducmV2LnhtbFBLBQYAAAAABAAEAPkAAACRAwAAAAA=&#10;" strokecolor="windowText" strokeweight="2.25pt">
                    <v:stroke dashstyle="1 1" endarrow="open"/>
                  </v:shape>
                  <v:line id="Straight Connector 85" o:spid="_x0000_s1076" style="position:absolute;visibility:visible;mso-wrap-style:square" from="32582,4081" to="32582,5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9JKcQAAADbAAAADwAAAGRycy9kb3ducmV2LnhtbESPQWvCQBSE74L/YXlCL9JsFFpDmlVE&#10;WhBEQe2lt9fsaxLMvk2za5L+e1coeBxm5hsmWw2mFh21rrKsYBbFIIhzqysuFHyeP54TEM4ja6wt&#10;k4I/crBajkcZptr2fKTu5AsRIOxSVFB636RSurwkgy6yDXHwfmxr0AfZFlK32Ae4qeU8jl+lwYrD&#10;QokNbUrKL6erUfClv/3haKe/SUNuP98WC3zHnVJPk2H9BsLT4B/h//ZWK0he4P4l/AC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30kpxAAAANsAAAAPAAAAAAAAAAAA&#10;AAAAAKECAABkcnMvZG93bnJldi54bWxQSwUGAAAAAAQABAD5AAAAkgMAAAAA&#10;" strokecolor="windowText" strokeweight="2.25pt">
                    <v:stroke dashstyle="1 1"/>
                  </v:line>
                  <v:line id="Straight Connector 86" o:spid="_x0000_s1077" style="position:absolute;visibility:visible;mso-wrap-style:square" from="45189,4065" to="45189,5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3XXsMAAADbAAAADwAAAGRycy9kb3ducmV2LnhtbESPQYvCMBSE74L/ITxhL6KpHrRU0yKi&#10;IMgu6O7F27N5tsXmpTZZrf9+syB4HGbmG2aZdaYWd2pdZVnBZByBIM6trrhQ8PO9HcUgnEfWWFsm&#10;BU9ykKX93hITbR98oPvRFyJA2CWooPS+SaR0eUkG3dg2xMG72NagD7ItpG7xEeCmltMomkmDFYeF&#10;Ehtal5Rfj79GwUmf/dfBDm9xQ+5zuivmuMG9Uh+DbrUA4anz7/CrvdMK4hn8fwk/QK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N117DAAAA2wAAAA8AAAAAAAAAAAAA&#10;AAAAoQIAAGRycy9kb3ducmV2LnhtbFBLBQYAAAAABAAEAPkAAACRAwAAAAA=&#10;" strokecolor="windowText" strokeweight="2.25pt">
                    <v:stroke dashstyle="1 1"/>
                  </v:line>
                  <v:line id="Straight Connector 87" o:spid="_x0000_s1078" style="position:absolute;flip:x;visibility:visible;mso-wrap-style:square" from="11543,5145" to="32518,7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tOTcAAAADbAAAADwAAAGRycy9kb3ducmV2LnhtbESPzQrCMBCE74LvEFbwpqke/KlGEUEQ&#10;wYPVi7elWdtqsylN1OrTG0HwOMzMN8x82ZhSPKh2hWUFg34Egji1uuBMwem46U1AOI+ssbRMCl7k&#10;YLlot+YYa/vkAz0Sn4kAYRejgtz7KpbSpTkZdH1bEQfvYmuDPsg6k7rGZ4CbUg6jaCQNFhwWcqxo&#10;nVN6S+5GwS6Tg/3uepueR6/mrVfJmSmqlOp2mtUMhKfG/8O/9lYrmIzh+yX8ALn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bTk3AAAAA2wAAAA8AAAAAAAAAAAAAAAAA&#10;oQIAAGRycy9kb3ducmV2LnhtbFBLBQYAAAAABAAEAPkAAACOAwAAAAA=&#10;" strokecolor="windowText" strokeweight="2.25pt">
                    <v:stroke dashstyle="1 1"/>
                  </v:line>
                  <v:line id="Straight Connector 88" o:spid="_x0000_s1079" style="position:absolute;flip:x;visibility:visible;mso-wrap-style:square" from="41521,5303" to="45046,7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TaP70AAADbAAAADwAAAGRycy9kb3ducmV2LnhtbERPvQrCMBDeBd8hnOCmqQ6i1VhEEERw&#10;sLq4Hc3Z1jaX0kStPr0ZBMeP73+VdKYWT2pdaVnBZByBIM6sLjlXcDnvRnMQziNrrC2Tgjc5SNb9&#10;3gpjbV98omfqcxFC2MWooPC+iaV0WUEG3dg2xIG72dagD7DNpW7xFcJNLadRNJMGSw4NBTa0LSir&#10;0odRcMjl5Hi4V4vr7N199Ca9MkWNUsNBt1mC8NT5v/jn3msF8zA2fAk/QK6/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SE2j+9AAAA2wAAAA8AAAAAAAAAAAAAAAAAoQIA&#10;AGRycy9kb3ducmV2LnhtbFBLBQYAAAAABAAEAPkAAACLAwAAAAA=&#10;" strokecolor="windowText" strokeweight="2.25pt">
                    <v:stroke dashstyle="1 1"/>
                  </v:line>
                  <v:shape id="TextBox 142" o:spid="_x0000_s1080" type="#_x0000_t202" style="position:absolute;left:12575;top:10988;width:5126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56bp</w:t>
                          </w:r>
                        </w:p>
                      </w:txbxContent>
                    </v:textbox>
                  </v:shape>
                  <v:line id="Straight Connector 90" o:spid="_x0000_s1081" style="position:absolute;visibility:visible;mso-wrap-style:square" from="12655,13529" to="39108,13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P2/8AAAADbAAAADwAAAGRycy9kb3ducmV2LnhtbERPy4rCMBTdC/5DuIIb0VQXg1ZTEUUo&#10;zGxGXbi8NrcPbW5KErXz95PFwCwP573Z9qYVL3K+saxgPktAEBdWN1wpuJyP0yUIH5A1tpZJwQ95&#10;2GbDwQZTbd/8Ta9TqEQMYZ+igjqELpXSFzUZ9DPbEUeutM5giNBVUjt8x3DTykWSfEiDDceGGjva&#10;11Q8Tk+jwMrD/boIrsxtPmk+993ypr8KpcajfrcGEagP/+I/d64VrOL6+CX+AJn9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FT9v/AAAAA2wAAAA8AAAAAAAAAAAAAAAAA&#10;oQIAAGRycy9kb3ducmV2LnhtbFBLBQYAAAAABAAEAPkAAACOAwAAAAA=&#10;" strokecolor="windowText" strokeweight="2.25pt"/>
                  <v:line id="Straight Connector 91" o:spid="_x0000_s1082" style="position:absolute;visibility:visible;mso-wrap-style:square" from="12766,12068" to="12766,13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9TZMMAAADbAAAADwAAAGRycy9kb3ducmV2LnhtbESPT4vCMBTE7wt+h/AEL4tN9SDaNYoo&#10;QkEv/jl4fNs82+42LyWJWr+9ERb2OMzMb5j5sjONuJPztWUFoyQFQVxYXXOp4HzaDqcgfEDW2Fgm&#10;BU/ysFz0PuaYafvgA92PoRQRwj5DBVUIbSalLyoy6BPbEkfvap3BEKUrpXb4iHDTyHGaTqTBmuNC&#10;hS2tKyp+jzejwMrNz2Uc3DW3+We9W7fTb70vlBr0u9UXiEBd+A//tXOtYDaC95f4A+Ti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4fU2TDAAAA2wAAAA8AAAAAAAAAAAAA&#10;AAAAoQIAAGRycy9kb3ducmV2LnhtbFBLBQYAAAAABAAEAPkAAACRAwAAAAA=&#10;" strokecolor="windowText" strokeweight="2.25pt"/>
                  <v:line id="Straight Connector 92" o:spid="_x0000_s1083" style="position:absolute;visibility:visible;mso-wrap-style:square" from="39060,12132" to="39060,135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3NE8MAAADbAAAADwAAAGRycy9kb3ducmV2LnhtbESPQYvCMBSE74L/ITzBi2hqD+JWoyyK&#10;UNDLunvY47N5tnWbl5JErf/eLAgeh5n5hlmuO9OIGzlfW1YwnSQgiAuray4V/HzvxnMQPiBrbCyT&#10;ggd5WK/6vSVm2t75i27HUIoIYZ+hgiqENpPSFxUZ9BPbEkfvbJ3BEKUrpXZ4j3DTyDRJZtJgzXGh&#10;wpY2FRV/x6tRYOX28psGd85tPqr3m3Z+0odCqeGg+1yACNSFd/jVzrWCjxT+v8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7NzRPDAAAA2wAAAA8AAAAAAAAAAAAA&#10;AAAAoQIAAGRycy9kb3ducmV2LnhtbFBLBQYAAAAABAAEAPkAAACRAwAAAAA=&#10;" strokecolor="windowText" strokeweight="2.25pt"/>
                  <v:shape id="Straight Arrow Connector 93" o:spid="_x0000_s1084" type="#_x0000_t32" style="position:absolute;left:11527;top:7574;width:0;height:3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x7a8QAAADbAAAADwAAAGRycy9kb3ducmV2LnhtbESP3WrCQBSE7wt9h+UUelN0o4Wq0U2I&#10;gtTL+vMAh+wxmzZ7NmZXE9++KxR6OczMN8wqH2wjbtT52rGCyTgBQVw6XXOl4HTcjuYgfEDW2Dgm&#10;BXfykGfPTytMtet5T7dDqESEsE9RgQmhTaX0pSGLfuxa4uidXWcxRNlVUnfYR7ht5DRJPqTFmuOC&#10;wZY2hsqfw9Uq2FLxNny266/iu7lMZ7Y2l3tvlHp9GYoliEBD+A//tXdaweIdHl/iD5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7HtrxAAAANsAAAAPAAAAAAAAAAAA&#10;AAAAAKECAABkcnMvZG93bnJldi54bWxQSwUGAAAAAAQABAD5AAAAkgMAAAAA&#10;" strokecolor="windowText" strokeweight="2.25pt">
                    <v:stroke dashstyle="1 1" endarrow="open"/>
                  </v:shape>
                  <v:shape id="TextBox 94" o:spid="_x0000_s1085" type="#_x0000_t202" style="position:absolute;left:11781;top:1460;width:2477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101" o:spid="_x0000_s1086" type="#_x0000_t202" style="position:absolute;left:34837;top:1397;width:2477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R1O8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R1O8MAAADb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  <v:group id="Group 4" o:spid="_x0000_s1087" style="position:absolute;top:20762;width:20177;height:20719" coordorigin=",20762" coordsize="20178,207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oup 20" o:spid="_x0000_s1088" style="position:absolute;left:4699;top:20762;width:4302;height:20730" coordorigin="4699,20762" coordsize="4302,207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group id="Group 28" o:spid="_x0000_s1089" style="position:absolute;left:5524;top:33199;width:3477;height:8294" coordorigin="5524,33199" coordsize="3476,82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<v:shape id="TextBox 5" o:spid="_x0000_s1090" type="#_x0000_t202" style="position:absolute;left:5540;top:39028;width:3442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</w:t>
                              </w:r>
                            </w:p>
                          </w:txbxContent>
                        </v:textbox>
                      </v:shape>
                      <v:shape id="TextBox 6" o:spid="_x0000_s1091" type="#_x0000_t202" style="position:absolute;left:5524;top:37074;width:3443;height:24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2</w:t>
                              </w:r>
                            </w:p>
                          </w:txbxContent>
                        </v:textbox>
                      </v:shape>
                      <v:shape id="TextBox 7" o:spid="_x0000_s1092" type="#_x0000_t202" style="position:absolute;left:5524;top:35740;width:3443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3</w:t>
                              </w:r>
                            </w:p>
                          </w:txbxContent>
                        </v:textbox>
                      </v:shape>
                      <v:shape id="TextBox 8" o:spid="_x0000_s1093" type="#_x0000_t202" style="position:absolute;left:5524;top:34390;width:3443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4</w:t>
                              </w:r>
                            </w:p>
                          </w:txbxContent>
                        </v:textbox>
                      </v:shape>
                      <v:shape id="TextBox 9" o:spid="_x0000_s1094" type="#_x0000_t202" style="position:absolute;left:5540;top:33199;width:3461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5</w:t>
                              </w:r>
                            </w:p>
                          </w:txbxContent>
                        </v:textbox>
                      </v:shape>
                    </v:group>
                    <v:group id="Group 29" o:spid="_x0000_s1095" style="position:absolute;left:4699;top:20762;width:4239;height:12869" coordorigin="4699,20762" coordsize="4239,128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<v:shape id="TextBox 12" o:spid="_x0000_s1096" type="#_x0000_t202" style="position:absolute;left:5477;top:31166;width:3461;height:2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0</w:t>
                              </w:r>
                            </w:p>
                          </w:txbxContent>
                        </v:textbox>
                      </v:shape>
                      <v:shape id="TextBox 16" o:spid="_x0000_s1097" type="#_x0000_t202" style="position:absolute;left:4699;top:20762;width:2731;height:4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  <v:group id="Group 21" o:spid="_x0000_s1098" style="position:absolute;top:23419;width:20178;height:17907" coordorigin=",23419" coordsize="20178,17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shape id="TextBox 50" o:spid="_x0000_s1099" type="#_x0000_t202" style="position:absolute;top:24338;width:3572;height:4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<v:textbox>
                        <w:txbxContent>
                          <w:p w:rsidR="00FD17F2" w:rsidRDefault="00FD17F2" w:rsidP="00FD17F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group id="Group 23" o:spid="_x0000_s1100" style="position:absolute;left:10733;top:23419;width:8843;height:8971" coordorigin="10733,23419" coordsize="8842,89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<v:shape id="TextBox 33" o:spid="_x0000_s1101" type="#_x0000_t202" style="position:absolute;left:9564;top:27997;width:4962;height:262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NA2sAA&#10;AADbAAAADwAAAGRycy9kb3ducmV2LnhtbESPwYrCQBBE7wv+w9CCl0UnKygSHUVdBK/G3XuTaZNg&#10;pidkWpP8/c6C4LGoqlfUZte7Wj2pDZVnA1+zBBRx7m3FhYGf62m6AhUE2WLtmQwMFGC3HX1sMLW+&#10;4ws9MylUhHBI0UAp0qRah7wkh2HmG+Lo3XzrUKJsC21b7CLc1XqeJEvtsOK4UGJDx5Lye/ZwBuRb&#10;Km9/P5Obv3SLw3DOgnaDMZNxv1+DEurlHX61z9bAfAH/X+IP0N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NNA2sAAAADbAAAADwAAAAAAAAAAAAAAAACYAgAAZHJzL2Rvd25y&#10;ZXYueG1sUEsFBgAAAAAEAAQA9QAAAIU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GE</w:t>
                              </w:r>
                            </w:p>
                          </w:txbxContent>
                        </v:textbox>
                      </v:shape>
                      <v:shape id="TextBox 34" o:spid="_x0000_s1102" type="#_x0000_t202" style="position:absolute;left:11611;top:26775;width:7320;height:262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HercAA&#10;AADbAAAADwAAAGRycy9kb3ducmV2LnhtbESPwYrCQBBE74L/MLTgRXSywopER1EXwatx995k2iSY&#10;6QmZ1iR/v7Ow4LGoqlfUdt+7Wr2oDZVnAx+LBBRx7m3FhYHv23m+BhUE2WLtmQwMFGC/G4+2mFrf&#10;8ZVemRQqQjikaKAUaVKtQ16Sw7DwDXH07r51KFG2hbYtdhHuar1MkpV2WHFcKLGhU0n5I3s6A/Il&#10;lbc/s+Tur93ncbhkQbvBmOmkP2xACfXyDv+3L9bAcgV/X+IP0L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AHercAAAADbAAAADwAAAAAAAAAAAAAAAACYAgAAZHJzL2Rvd25y&#10;ZXYueG1sUEsFBgAAAAAEAAQA9QAAAIU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GE _v1</w:t>
                              </w:r>
                            </w:p>
                          </w:txbxContent>
                        </v:textbox>
                      </v:shape>
                      <v:shape id="TextBox 35" o:spid="_x0000_s1103" type="#_x0000_t202" style="position:absolute;left:13779;top:26593;width:8972;height:262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17NsEA&#10;AADbAAAADwAAAGRycy9kb3ducmV2LnhtbESPW2vCQBSE34X+h+UU+iJ1o2Atqat4oeCrUd8P2ZML&#10;zZ4N2aNJ/n23IPRxmJlvmPV2cI16UBdqzwbmswQUce5tzaWB6+X7/RNUEGSLjWcyMFKA7eZlssbU&#10;+p7P9MikVBHCIUUDlUibah3yihyGmW+Jo1f4zqFE2ZXadthHuGv0Ikk+tMOa40KFLR0qyn+yuzMg&#10;R6m9vU2Twp/75X48ZUG70Zi312H3BUpokP/ws32yBhYr+PsSf4De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NezbBAAAA2wAAAA8AAAAAAAAAAAAAAAAAmAIAAGRycy9kb3du&#10;cmV2LnhtbFBLBQYAAAAABAAEAPUAAACGAwAAAAA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  <w:proofErr w:type="gramStart"/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GE  _</w:t>
                              </w:r>
                              <w:proofErr w:type="gramEnd"/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v20 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4" o:spid="_x0000_s1104" type="#_x0000_t75" style="position:absolute;left:8122;top:31015;width:12056;height:103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+VfZDEAAAA2wAAAA8AAABkcnMvZG93bnJldi54bWxEj91qwkAUhO8F32E5hd6ZTaSopG4klhaU&#10;FsQo9PaQPfmh2bMhu9X49m6h4OUwM98w681oOnGhwbWWFSRRDIK4tLrlWsH59DFbgXAeWWNnmRTc&#10;yMEmm07WmGp75SNdCl+LAGGXooLG+z6V0pUNGXSR7YmDV9nBoA9yqKUe8BrgppPzOF5Igy2HhQZ7&#10;emuo/Cl+jYLq/J3vP7cLXXdlkhxk/r76WsZKPT+N+SsIT6N/hP/bO61g/gJ/X8IPkN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+VfZDEAAAA2wAAAA8AAAAAAAAAAAAAAAAA&#10;nwIAAGRycy9kb3ducmV2LnhtbFBLBQYAAAAABAAEAPcAAACQAwAAAAA=&#10;">
                      <v:imagedata r:id="rId10" o:title="" gain="69719f"/>
                    </v:shape>
                  </v:group>
                </v:group>
                <v:group id="Group 5" o:spid="_x0000_s1105" style="position:absolute;left:30797;top:23462;width:20161;height:17909" coordorigin="30797,23462" coordsize="20155,179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TextBox 50" o:spid="_x0000_s1106" type="#_x0000_t202" style="position:absolute;left:30797;top:23861;width:3793;height:4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FD17F2" w:rsidRDefault="00FD17F2" w:rsidP="00FD17F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D</w:t>
                          </w:r>
                        </w:p>
                      </w:txbxContent>
                    </v:textbox>
                  </v:shape>
                  <v:group id="Group 8" o:spid="_x0000_s1107" style="position:absolute;left:33971;top:23462;width:16981;height:17905" coordorigin="33971,23462" coordsize="16979,179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group id="Group 9" o:spid="_x0000_s1108" style="position:absolute;left:33971;top:23462;width:4599;height:17068" coordorigin="33971,23462" coordsize="4598,170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<v:group id="Group 14" o:spid="_x0000_s1109" style="position:absolute;left:34860;top:30368;width:3710;height:10164" coordorigin="34860,30368" coordsize="3710,10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<v:shape id="TextBox 5" o:spid="_x0000_s1110" type="#_x0000_t202" style="position:absolute;left:34860;top:37909;width:3599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  <v:textbo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0.1</w:t>
                                </w:r>
                              </w:p>
                            </w:txbxContent>
                          </v:textbox>
                        </v:shape>
                        <v:shape id="TextBox 6" o:spid="_x0000_s1111" type="#_x0000_t202" style="position:absolute;left:34971;top:34242;width:3599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  <v:textbo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0.2</w:t>
                                </w:r>
                              </w:p>
                            </w:txbxContent>
                          </v:textbox>
                        </v:shape>
                        <v:shape id="TextBox 7" o:spid="_x0000_s1112" type="#_x0000_t202" style="position:absolute;left:34939;top:32384;width:3599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  <v:textbo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0.3</w:t>
                                </w:r>
                              </w:p>
                            </w:txbxContent>
                          </v:textbox>
                        </v:shape>
                        <v:shape id="TextBox 9" o:spid="_x0000_s1113" type="#_x0000_t202" style="position:absolute;left:34891;top:30368;width:3619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    <v:textbox>
                            <w:txbxContent>
                              <w:p w:rsidR="00FD17F2" w:rsidRDefault="00FD17F2" w:rsidP="00FD17F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0.5</w:t>
                                </w:r>
                              </w:p>
                            </w:txbxContent>
                          </v:textbox>
                        </v:shape>
                      </v:group>
                      <v:shape id="TextBox 16" o:spid="_x0000_s1114" type="#_x0000_t202" style="position:absolute;left:33971;top:23462;width:2730;height:4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10" o:spid="_x0000_s1115" style="position:absolute;left:40955;top:24132;width:5918;height:7352" coordorigin="40955,24132" coordsize="5917,73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<v:shape id="TextBox 33" o:spid="_x0000_s1116" type="#_x0000_t202" style="position:absolute;left:39786;top:27693;width:4960;height:262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YSE70A&#10;AADbAAAADwAAAGRycy9kb3ducmV2LnhtbERPTYvCMBC9C/6HMIIXWdMVXKRrlHVF8GpX70MztmWb&#10;SWlG2/57Iwje5vE+Z73tXa3u1IbKs4HPeQKKOPe24sLA+e/wsQIVBNli7ZkMDBRguxmP1pha3/GJ&#10;7pkUKoZwSNFAKdKkWoe8JIdh7hviyF1961AibAttW+xiuKv1Ikm+tMOKY0OJDf2WlP9nN2dA9lJ5&#10;e5klV3/qlrvhmAXtBmOmk/7nG5RQL2/xy320cf4Cnr/EA/Tm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VYSE70AAADbAAAADwAAAAAAAAAAAAAAAACYAgAAZHJzL2Rvd25yZXYu&#10;eG1sUEsFBgAAAAAEAAQA9QAAAIIDAAAAAA=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GE</w:t>
                              </w:r>
                            </w:p>
                          </w:txbxContent>
                        </v:textbox>
                      </v:shape>
                      <v:shape id="TextBox 34" o:spid="_x0000_s1117" type="#_x0000_t202" style="position:absolute;left:41904;top:26479;width:7316;height:262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q3iL4A&#10;AADbAAAADwAAAGRycy9kb3ducmV2LnhtbERPS2vCQBC+C/0PyxS8SN3UopTUVVpF8Gq09yE7edDs&#10;bMiOJvn3rlDwNh/fc9bbwTXqRl2oPRt4nyegiHNvay4NXM6Ht09QQZAtNp7JwEgBtpuXyRpT63s+&#10;0S2TUsUQDikaqETaVOuQV+QwzH1LHLnCdw4lwq7UtsM+hrtGL5JkpR3WHBsqbGlXUf6XXZ0B2Uvt&#10;7e8sKfypX/6MxyxoNxozfR2+v0AJDfIU/7uPNs7/gMcv8QC9u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oat4i+AAAA2wAAAA8AAAAAAAAAAAAAAAAAmAIAAGRycy9kb3ducmV2&#10;LnhtbFBLBQYAAAAABAAEAPUAAACDAwAAAAA=&#10;" filled="f" stroked="f">
                        <v:textbox>
                          <w:txbxContent>
                            <w:p w:rsidR="00FD17F2" w:rsidRDefault="00FD17F2" w:rsidP="00FD17F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GE _v1</w:t>
                              </w:r>
                            </w:p>
                          </w:txbxContent>
                        </v:textbox>
                      </v:shape>
                    </v:group>
                    <v:shape id="Picture 11" o:spid="_x0000_s1118" type="#_x0000_t75" style="position:absolute;left:37914;top:30649;width:13037;height:1072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YaG+9AAAA2wAAAA8AAABkcnMvZG93bnJldi54bWxET02LwjAQvQv+hzAL3myqB9GuURZBUEFE&#10;q/ehmW1Lm0lpYq3/3giCt3m8z1mue1OLjlpXWlYwiWIQxJnVJecKrul2PAfhPLLG2jIpeJKD9Wo4&#10;WGKi7YPP1F18LkIIuwQVFN43iZQuK8igi2xDHLh/2xr0Aba51C0+Qrip5TSOZ9JgyaGhwIY2BWXV&#10;5W4U6LK67/PFMcXulB5um8YhVU6p0U//9wvCU++/4o97p8P8Cbx/CQfI1Qs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9hob70AAADbAAAADwAAAAAAAAAAAAAAAACfAgAAZHJz&#10;L2Rvd25yZXYueG1sUEsFBgAAAAAEAAQA9wAAAIkDAAAAAA==&#10;">
                      <v:imagedata r:id="rId11" o:title="" gain="68267f"/>
                      <o:lock v:ext="edit" aspectratio="f"/>
                    </v:shape>
                  </v:group>
                </v:group>
                <v:shape id="TextBox 35" o:spid="_x0000_s1119" type="#_x0000_t202" style="position:absolute;left:44579;top:26208;width:8966;height:262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FWYcAA&#10;AADaAAAADwAAAGRycy9kb3ducmV2LnhtbESPzWrDMBCE74W+g9hCLyWWU2goTpSQphR8tZPeF2v9&#10;Q6yVsbax/fZVoZDjMDPfMLvD7Hp1ozF0ng2skxQUceVtx42By/lr9Q4qCLLF3jMZWCjAYf/4sMPM&#10;+okLupXSqAjhkKGBVmTItA5VSw5D4gfi6NV+dChRjo22I04R7nr9mqYb7bDjuNDiQKeWqmv54wzI&#10;p3Tefr+ktS+mt48lL4N2izHPT/NxC0polnv4v51bAxv4uxJvgN7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PFWYcAAAADaAAAADwAAAAAAAAAAAAAAAACYAgAAZHJzL2Rvd25y&#10;ZXYueG1sUEsFBgAAAAAEAAQA9QAAAIUDAAAAAA==&#10;" filled="f" stroked="f">
                  <v:textbox>
                    <w:txbxContent>
                      <w:p w:rsidR="00FD17F2" w:rsidRDefault="00FD17F2" w:rsidP="00FD17F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</w:t>
                        </w:r>
                        <w:proofErr w:type="gramStart"/>
                        <w:r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AGE  _</w:t>
                        </w:r>
                        <w:proofErr w:type="gramEnd"/>
                        <w:r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v20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785AB4" w:rsidRDefault="00785AB4" w:rsidP="00310EA7">
      <w:pPr>
        <w:rPr>
          <w:b/>
        </w:rPr>
      </w:pPr>
    </w:p>
    <w:p w:rsidR="00FD17F2" w:rsidRDefault="00FD17F2" w:rsidP="00310EA7">
      <w:pPr>
        <w:rPr>
          <w:b/>
        </w:rPr>
      </w:pPr>
    </w:p>
    <w:p w:rsidR="000E2F4A" w:rsidRPr="00FD17F2" w:rsidRDefault="00310EA7">
      <w:pPr>
        <w:rPr>
          <w:rFonts w:ascii="Times New Roman" w:hAnsi="Times New Roman" w:cs="Times New Roman"/>
        </w:rPr>
      </w:pPr>
      <w:r w:rsidRPr="00FD17F2">
        <w:rPr>
          <w:rFonts w:ascii="Times New Roman" w:hAnsi="Times New Roman" w:cs="Times New Roman"/>
          <w:b/>
        </w:rPr>
        <w:t xml:space="preserve">Fig. </w:t>
      </w:r>
      <w:r w:rsidR="00744B3A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FD17F2">
        <w:rPr>
          <w:rFonts w:ascii="Times New Roman" w:hAnsi="Times New Roman" w:cs="Times New Roman"/>
          <w:b/>
        </w:rPr>
        <w:t>2</w:t>
      </w:r>
      <w:r w:rsidR="00FD17F2" w:rsidRPr="00FD17F2">
        <w:rPr>
          <w:rFonts w:ascii="Times New Roman" w:hAnsi="Times New Roman" w:cs="Times New Roman"/>
          <w:b/>
        </w:rPr>
        <w:t>. Detection of human</w:t>
      </w:r>
      <w:r w:rsidRPr="00FD17F2">
        <w:rPr>
          <w:rFonts w:ascii="Times New Roman" w:hAnsi="Times New Roman" w:cs="Times New Roman"/>
          <w:b/>
        </w:rPr>
        <w:t xml:space="preserve"> RAGE alternative splice variants.</w:t>
      </w:r>
      <w:r w:rsidR="00FD17F2" w:rsidRPr="00FD17F2">
        <w:rPr>
          <w:rFonts w:ascii="Times New Roman" w:hAnsi="Times New Roman" w:cs="Times New Roman"/>
          <w:b/>
        </w:rPr>
        <w:t xml:space="preserve"> A.</w:t>
      </w:r>
      <w:r w:rsidRPr="00FD17F2">
        <w:rPr>
          <w:rFonts w:ascii="Times New Roman" w:hAnsi="Times New Roman" w:cs="Times New Roman"/>
        </w:rPr>
        <w:t xml:space="preserve"> Exon and restriction map of the region amplified fo</w:t>
      </w:r>
      <w:r w:rsidR="00FD17F2" w:rsidRPr="00FD17F2">
        <w:rPr>
          <w:rFonts w:ascii="Times New Roman" w:hAnsi="Times New Roman" w:cs="Times New Roman"/>
        </w:rPr>
        <w:t xml:space="preserve">r analysis for full-length human </w:t>
      </w:r>
      <w:r w:rsidRPr="00FD17F2">
        <w:rPr>
          <w:rFonts w:ascii="Times New Roman" w:hAnsi="Times New Roman" w:cs="Times New Roman"/>
        </w:rPr>
        <w:t>RAGE cDNA.  Primer</w:t>
      </w:r>
      <w:r w:rsidR="00FD17F2">
        <w:rPr>
          <w:rFonts w:ascii="Times New Roman" w:hAnsi="Times New Roman" w:cs="Times New Roman"/>
        </w:rPr>
        <w:t xml:space="preserve"> sites used to amplify the human</w:t>
      </w:r>
      <w:r w:rsidRPr="00FD17F2">
        <w:rPr>
          <w:rFonts w:ascii="Times New Roman" w:hAnsi="Times New Roman" w:cs="Times New Roman"/>
        </w:rPr>
        <w:t xml:space="preserve"> RAGE exon 8 to 3</w:t>
      </w:r>
      <w:r w:rsidR="00FD17F2">
        <w:rPr>
          <w:rFonts w:ascii="Times New Roman" w:hAnsi="Times New Roman" w:cs="Times New Roman"/>
        </w:rPr>
        <w:t>’UTR region are indicated by</w:t>
      </w:r>
      <w:r w:rsidRPr="00FD17F2">
        <w:rPr>
          <w:rFonts w:ascii="Times New Roman" w:hAnsi="Times New Roman" w:cs="Times New Roman"/>
        </w:rPr>
        <w:t xml:space="preserve"> arrows above the exons/cDNA.  </w:t>
      </w:r>
      <w:r w:rsidR="00FD17F2" w:rsidRPr="00FD17F2">
        <w:rPr>
          <w:rFonts w:ascii="Times New Roman" w:hAnsi="Times New Roman" w:cs="Times New Roman"/>
          <w:b/>
        </w:rPr>
        <w:t>B.</w:t>
      </w:r>
      <w:r w:rsidR="00FD17F2">
        <w:rPr>
          <w:rFonts w:ascii="Times New Roman" w:hAnsi="Times New Roman" w:cs="Times New Roman"/>
        </w:rPr>
        <w:t xml:space="preserve"> A</w:t>
      </w:r>
      <w:r w:rsidRPr="00FD17F2">
        <w:rPr>
          <w:rFonts w:ascii="Times New Roman" w:hAnsi="Times New Roman" w:cs="Times New Roman"/>
        </w:rPr>
        <w:t xml:space="preserve"> region is amplified from exon 8 to the 3’UTR of RAGE and digested by HpyAV and Bam</w:t>
      </w:r>
      <w:r w:rsidR="00FD17F2">
        <w:rPr>
          <w:rFonts w:ascii="Times New Roman" w:hAnsi="Times New Roman" w:cs="Times New Roman"/>
        </w:rPr>
        <w:t xml:space="preserve"> </w:t>
      </w:r>
      <w:r w:rsidRPr="00FD17F2">
        <w:rPr>
          <w:rFonts w:ascii="Times New Roman" w:hAnsi="Times New Roman" w:cs="Times New Roman"/>
        </w:rPr>
        <w:t xml:space="preserve">HI. The splice variation of </w:t>
      </w:r>
      <w:r w:rsidR="00FD17F2" w:rsidRPr="006D22F0">
        <w:t>RAGE</w:t>
      </w:r>
      <w:r w:rsidR="00FD17F2" w:rsidRPr="006D22F0">
        <w:rPr>
          <w:rFonts w:ascii="Symbol" w:hAnsi="Symbol"/>
        </w:rPr>
        <w:t></w:t>
      </w:r>
      <w:r w:rsidR="00FD17F2" w:rsidRPr="006D22F0">
        <w:t xml:space="preserve">ICD </w:t>
      </w:r>
      <w:r w:rsidR="00FD17F2">
        <w:rPr>
          <w:rFonts w:ascii="Times New Roman" w:hAnsi="Times New Roman" w:cs="Times New Roman"/>
        </w:rPr>
        <w:t>(</w:t>
      </w:r>
      <w:r w:rsidRPr="00FD17F2">
        <w:rPr>
          <w:rFonts w:ascii="Times New Roman" w:hAnsi="Times New Roman" w:cs="Times New Roman"/>
        </w:rPr>
        <w:t>RAGE_v20) results in the loss o</w:t>
      </w:r>
      <w:r w:rsidR="00FD17F2">
        <w:rPr>
          <w:rFonts w:ascii="Times New Roman" w:hAnsi="Times New Roman" w:cs="Times New Roman"/>
        </w:rPr>
        <w:t xml:space="preserve">f the HpyAV site (bold arrow). </w:t>
      </w:r>
      <w:r w:rsidRPr="00FD17F2">
        <w:rPr>
          <w:rFonts w:ascii="Times New Roman" w:hAnsi="Times New Roman" w:cs="Times New Roman"/>
        </w:rPr>
        <w:t xml:space="preserve">Resulting DNA fragments are shown in base pairs. The splice site affected by </w:t>
      </w:r>
      <w:r w:rsidR="00FD17F2" w:rsidRPr="006D22F0">
        <w:t>RAGE</w:t>
      </w:r>
      <w:r w:rsidR="00FD17F2" w:rsidRPr="006D22F0">
        <w:rPr>
          <w:rFonts w:ascii="Symbol" w:hAnsi="Symbol"/>
        </w:rPr>
        <w:t></w:t>
      </w:r>
      <w:r w:rsidR="00FD17F2" w:rsidRPr="006D22F0">
        <w:t xml:space="preserve">ICD </w:t>
      </w:r>
      <w:r w:rsidRPr="00FD17F2">
        <w:rPr>
          <w:rFonts w:ascii="Times New Roman" w:hAnsi="Times New Roman" w:cs="Times New Roman"/>
        </w:rPr>
        <w:t>is shown by a bold</w:t>
      </w:r>
      <w:r w:rsidR="00FD17F2">
        <w:rPr>
          <w:rFonts w:ascii="Times New Roman" w:hAnsi="Times New Roman" w:cs="Times New Roman"/>
        </w:rPr>
        <w:t xml:space="preserve"> arrow. </w:t>
      </w:r>
      <w:r w:rsidRPr="00FD17F2">
        <w:rPr>
          <w:rFonts w:ascii="Times New Roman" w:hAnsi="Times New Roman" w:cs="Times New Roman"/>
          <w:b/>
        </w:rPr>
        <w:t>C</w:t>
      </w:r>
      <w:r w:rsidR="00FD17F2">
        <w:rPr>
          <w:rFonts w:ascii="Times New Roman" w:hAnsi="Times New Roman" w:cs="Times New Roman"/>
        </w:rPr>
        <w:t xml:space="preserve">. </w:t>
      </w:r>
      <w:r w:rsidRPr="00FD17F2">
        <w:rPr>
          <w:rFonts w:ascii="Times New Roman" w:hAnsi="Times New Roman" w:cs="Times New Roman"/>
        </w:rPr>
        <w:t>PCR product of the RAGE exon 8 to 3 UTR amplification for splice variants detected</w:t>
      </w:r>
      <w:r w:rsidR="00FD17F2">
        <w:rPr>
          <w:rFonts w:ascii="Times New Roman" w:hAnsi="Times New Roman" w:cs="Times New Roman"/>
        </w:rPr>
        <w:t xml:space="preserve"> is shown. </w:t>
      </w:r>
      <w:r w:rsidRPr="00FD17F2">
        <w:rPr>
          <w:rFonts w:ascii="Times New Roman" w:hAnsi="Times New Roman" w:cs="Times New Roman"/>
          <w:b/>
        </w:rPr>
        <w:t>D</w:t>
      </w:r>
      <w:r w:rsidR="00FD17F2">
        <w:rPr>
          <w:rFonts w:ascii="Times New Roman" w:hAnsi="Times New Roman" w:cs="Times New Roman"/>
        </w:rPr>
        <w:t>. Restrictive</w:t>
      </w:r>
      <w:r w:rsidRPr="00FD17F2">
        <w:rPr>
          <w:rFonts w:ascii="Times New Roman" w:hAnsi="Times New Roman" w:cs="Times New Roman"/>
        </w:rPr>
        <w:t xml:space="preserve"> digest</w:t>
      </w:r>
      <w:r w:rsidR="00FD17F2">
        <w:rPr>
          <w:rFonts w:ascii="Times New Roman" w:hAnsi="Times New Roman" w:cs="Times New Roman"/>
        </w:rPr>
        <w:t>ion</w:t>
      </w:r>
      <w:r w:rsidRPr="00FD17F2">
        <w:rPr>
          <w:rFonts w:ascii="Times New Roman" w:hAnsi="Times New Roman" w:cs="Times New Roman"/>
        </w:rPr>
        <w:t xml:space="preserve"> of the human </w:t>
      </w:r>
      <w:r w:rsidRPr="00FD17F2">
        <w:rPr>
          <w:rFonts w:ascii="Times New Roman" w:hAnsi="Times New Roman" w:cs="Times New Roman"/>
        </w:rPr>
        <w:lastRenderedPageBreak/>
        <w:t xml:space="preserve">RAGE cDNA PCR products with HpyAV. The corresponding splice variant classification is shown above the digestion. DNA fragments were sized against a 1-kb DNA ladder as indicated on each gel. </w:t>
      </w:r>
    </w:p>
    <w:sectPr w:rsidR="000E2F4A" w:rsidRPr="00FD17F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2A5" w:rsidRDefault="00B372A5" w:rsidP="00FD17F2">
      <w:pPr>
        <w:spacing w:line="240" w:lineRule="auto"/>
      </w:pPr>
      <w:r>
        <w:separator/>
      </w:r>
    </w:p>
  </w:endnote>
  <w:endnote w:type="continuationSeparator" w:id="0">
    <w:p w:rsidR="00B372A5" w:rsidRDefault="00B372A5" w:rsidP="00FD17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3258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17F2" w:rsidRDefault="00FD17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B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17F2" w:rsidRDefault="00FD17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2A5" w:rsidRDefault="00B372A5" w:rsidP="00FD17F2">
      <w:pPr>
        <w:spacing w:line="240" w:lineRule="auto"/>
      </w:pPr>
      <w:r>
        <w:separator/>
      </w:r>
    </w:p>
  </w:footnote>
  <w:footnote w:type="continuationSeparator" w:id="0">
    <w:p w:rsidR="00B372A5" w:rsidRDefault="00B372A5" w:rsidP="00FD17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A7"/>
    <w:rsid w:val="00047DAA"/>
    <w:rsid w:val="000C64A7"/>
    <w:rsid w:val="000E2F4A"/>
    <w:rsid w:val="0020518A"/>
    <w:rsid w:val="00310EA7"/>
    <w:rsid w:val="00634462"/>
    <w:rsid w:val="00744B3A"/>
    <w:rsid w:val="00785AB4"/>
    <w:rsid w:val="008E0842"/>
    <w:rsid w:val="00AB31AC"/>
    <w:rsid w:val="00B372A5"/>
    <w:rsid w:val="00F34431"/>
    <w:rsid w:val="00FD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A7"/>
    <w:pPr>
      <w:spacing w:after="0" w:line="480" w:lineRule="auto"/>
      <w:jc w:val="both"/>
    </w:pPr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4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4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D17F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F2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F2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A7"/>
    <w:pPr>
      <w:spacing w:after="0" w:line="480" w:lineRule="auto"/>
      <w:jc w:val="both"/>
    </w:pPr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4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4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D17F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F2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F2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Jules</dc:creator>
  <cp:lastModifiedBy>Hudson, Barry</cp:lastModifiedBy>
  <cp:revision>2</cp:revision>
  <cp:lastPrinted>2013-08-08T02:06:00Z</cp:lastPrinted>
  <dcterms:created xsi:type="dcterms:W3CDTF">2013-09-23T17:58:00Z</dcterms:created>
  <dcterms:modified xsi:type="dcterms:W3CDTF">2013-09-23T17:58:00Z</dcterms:modified>
</cp:coreProperties>
</file>